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BA322" w14:textId="77777777" w:rsidR="006D4932" w:rsidRDefault="001728FA" w:rsidP="001728FA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Additional file 3</w:t>
      </w:r>
      <w:r w:rsidRPr="0037148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Primers for indexing and sequencing adapter attachment. </w:t>
      </w:r>
    </w:p>
    <w:p w14:paraId="6A9E146F" w14:textId="0DF983E8" w:rsidR="009E1A38" w:rsidRPr="00FD323F" w:rsidRDefault="000475EC" w:rsidP="004A0ECC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4.</w:t>
      </w:r>
      <w:r w:rsidRPr="000475EC">
        <w:rPr>
          <w:rFonts w:ascii="Arial" w:hAnsi="Arial" w:cs="Arial"/>
          <w:b/>
        </w:rPr>
        <w:t xml:space="preserve"> List of primer sequences used for multiplexing in PCR step 3.</w:t>
      </w:r>
      <w:r>
        <w:rPr>
          <w:b/>
          <w:sz w:val="20"/>
        </w:rPr>
        <w:t xml:space="preserve"> </w:t>
      </w:r>
      <w:r w:rsidR="006D4932" w:rsidRPr="006D4932">
        <w:rPr>
          <w:rFonts w:ascii="Arial" w:hAnsi="Arial" w:cs="Arial"/>
        </w:rPr>
        <w:t xml:space="preserve">List of primers sequences used in PCR step 3 </w:t>
      </w:r>
      <w:r w:rsidR="009E4904">
        <w:rPr>
          <w:rFonts w:ascii="Arial" w:hAnsi="Arial" w:cs="Arial"/>
        </w:rPr>
        <w:t xml:space="preserve">to add unique barcodes to individual PCR reactions for multiplex sequencing. </w:t>
      </w:r>
      <w:r w:rsidR="00FE262E">
        <w:rPr>
          <w:rFonts w:ascii="Arial" w:hAnsi="Arial" w:cs="Arial"/>
        </w:rPr>
        <w:t xml:space="preserve">Nucleotides </w:t>
      </w:r>
      <w:r w:rsidR="00DE12C7">
        <w:rPr>
          <w:rFonts w:ascii="Arial" w:hAnsi="Arial" w:cs="Arial"/>
        </w:rPr>
        <w:t>in brackets</w:t>
      </w:r>
      <w:r w:rsidR="00FE262E">
        <w:rPr>
          <w:rFonts w:ascii="Arial" w:hAnsi="Arial" w:cs="Arial"/>
        </w:rPr>
        <w:t xml:space="preserve"> correspond to 8-bp indices and bold </w:t>
      </w:r>
      <w:r w:rsidR="000B4C86">
        <w:rPr>
          <w:rFonts w:ascii="Arial" w:hAnsi="Arial" w:cs="Arial"/>
        </w:rPr>
        <w:t>nucleotides mark the primer regions complementary to the 5’ overhang sequences in genome-walkin</w:t>
      </w:r>
      <w:r w:rsidR="00963264">
        <w:rPr>
          <w:rFonts w:ascii="Arial" w:hAnsi="Arial" w:cs="Arial"/>
        </w:rPr>
        <w:t xml:space="preserve">g </w:t>
      </w:r>
      <w:r w:rsidR="000B4C86">
        <w:rPr>
          <w:rFonts w:ascii="Arial" w:hAnsi="Arial" w:cs="Arial"/>
        </w:rPr>
        <w:t>and transgene-specific primers.</w:t>
      </w:r>
      <w:r w:rsidR="00963264">
        <w:rPr>
          <w:rFonts w:ascii="Arial" w:hAnsi="Arial" w:cs="Arial"/>
        </w:rPr>
        <w:t xml:space="preserve"> Primers with i5 prefix associate with genome-walking primers and P5 sequencing adapter and correspond to read 1 in a 2x150bp sequencing run whereas primers with an i7 prefix associate with the transgene-specific end of the amplicon, the P7 sequencing adapter, and read 2.</w:t>
      </w:r>
    </w:p>
    <w:tbl>
      <w:tblPr>
        <w:tblW w:w="99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8460"/>
      </w:tblGrid>
      <w:tr w:rsidR="004A0ECC" w:rsidRPr="004A0ECC" w14:paraId="29428965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2D24C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1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A7DA2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AGGCTATA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5BBDF352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D9D7D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2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FAE48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GCCTCTAT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6F209A1D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C7199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3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EC822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AGGATAGG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59601639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53B9A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4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C6088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TCAGAGCC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364AFE3F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17A39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5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ABDAA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CTTCGCCT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21A59720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88868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6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5EF99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TAAGATTA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24F3D6CA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37898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7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6547B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ACGTCCTG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2501D600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3D0A2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5-D508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7BB1C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AATGATACGGCGACCACCGAGATCTACAC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GTCAGTAC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ACACTCTTTC</w:t>
            </w:r>
            <w:r w:rsidR="001728FA" w:rsidRPr="00DE12C7">
              <w:rPr>
                <w:b/>
                <w:sz w:val="20"/>
              </w:rPr>
              <w:t>CCTACACGACGCTCTTCCGATCT</w:t>
            </w:r>
          </w:p>
        </w:tc>
      </w:tr>
      <w:tr w:rsidR="004A0ECC" w:rsidRPr="004A0ECC" w14:paraId="4587B67E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B73A6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1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0833D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CGAGTAAT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2F7B2F3E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0D8DE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2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6F00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TCTCCGGA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2FCD16B9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018A5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3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E317C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AATGAGCG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39EF96A6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D8548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4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F0AD6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GGAATCTC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5B58500B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32F27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5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4C4A2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TTCTGAAT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6E78BE7C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3A3FD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6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713A0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ACGAATTC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193473D4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08153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7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E24BE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AGCTTCAG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234918FF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C4796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8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3087A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GCGCATTA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6F5B7E8C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0BEF6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09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AB26B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CATAGCCG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1B92D4B5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2AC3C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10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63882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TTCGCGGA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38F4A059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6D26F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11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3CC63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GCGCGAGA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  <w:tr w:rsidR="004A0ECC" w:rsidRPr="004A0ECC" w14:paraId="5C127105" w14:textId="77777777" w:rsidTr="006D4932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3A85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i7-D712</w:t>
            </w:r>
          </w:p>
        </w:tc>
        <w:tc>
          <w:tcPr>
            <w:tcW w:w="8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9BF09" w14:textId="77777777" w:rsidR="004A0ECC" w:rsidRPr="00DE12C7" w:rsidRDefault="004A0ECC" w:rsidP="004A0ECC">
            <w:pPr>
              <w:rPr>
                <w:sz w:val="20"/>
              </w:rPr>
            </w:pPr>
            <w:r w:rsidRPr="00DE12C7">
              <w:rPr>
                <w:sz w:val="20"/>
              </w:rPr>
              <w:t>CAAGCAGAAGACGGCATACGAGAT</w:t>
            </w:r>
            <w:r w:rsidR="00DE12C7" w:rsidRPr="00DE12C7">
              <w:rPr>
                <w:sz w:val="20"/>
              </w:rPr>
              <w:t>[</w:t>
            </w:r>
            <w:r w:rsidRPr="00927BFD">
              <w:rPr>
                <w:sz w:val="20"/>
              </w:rPr>
              <w:t>CTATCGCT</w:t>
            </w:r>
            <w:r w:rsidR="00DE12C7" w:rsidRPr="00DE12C7">
              <w:rPr>
                <w:sz w:val="20"/>
              </w:rPr>
              <w:t>]</w:t>
            </w:r>
            <w:r w:rsidRPr="00DE12C7">
              <w:rPr>
                <w:sz w:val="20"/>
              </w:rPr>
              <w:t>GTGACTGGAGTTC</w:t>
            </w:r>
            <w:r w:rsidR="001728FA" w:rsidRPr="00DE12C7">
              <w:rPr>
                <w:b/>
                <w:sz w:val="20"/>
              </w:rPr>
              <w:t>AGACGTGTGCTCTTCCGATCT</w:t>
            </w:r>
          </w:p>
        </w:tc>
      </w:tr>
    </w:tbl>
    <w:p w14:paraId="4A86A1DC" w14:textId="77777777" w:rsidR="004A0ECC" w:rsidRPr="004A0ECC" w:rsidRDefault="00A45484" w:rsidP="004A0ECC">
      <w:pPr>
        <w:rPr>
          <w:sz w:val="20"/>
        </w:rPr>
      </w:pPr>
      <w:r>
        <w:rPr>
          <w:rFonts w:ascii="Inter Semi Bold" w:hAnsi="Inter Semi Bold"/>
          <w:color w:val="000000"/>
          <w:sz w:val="16"/>
          <w:szCs w:val="16"/>
          <w:shd w:val="clear" w:color="auto" w:fill="FFFFFF"/>
        </w:rPr>
        <w:t>Oligonucleotide sequences © </w:t>
      </w:r>
      <w:r>
        <w:rPr>
          <w:rStyle w:val="mc-variable"/>
          <w:rFonts w:ascii="Inter Semi Bold" w:hAnsi="Inter Semi Bold"/>
          <w:color w:val="000000"/>
          <w:sz w:val="16"/>
          <w:szCs w:val="16"/>
          <w:shd w:val="clear" w:color="auto" w:fill="FFFFFF"/>
        </w:rPr>
        <w:t>2021</w:t>
      </w:r>
      <w:r>
        <w:rPr>
          <w:rFonts w:ascii="Inter Semi Bold" w:hAnsi="Inter Semi Bold"/>
          <w:color w:val="000000"/>
          <w:sz w:val="16"/>
          <w:szCs w:val="16"/>
          <w:shd w:val="clear" w:color="auto" w:fill="FFFFFF"/>
        </w:rPr>
        <w:t> </w:t>
      </w:r>
      <w:r>
        <w:rPr>
          <w:rStyle w:val="mc-variable"/>
          <w:rFonts w:ascii="Inter Semi Bold" w:hAnsi="Inter Semi Bold"/>
          <w:color w:val="000000"/>
          <w:sz w:val="16"/>
          <w:szCs w:val="16"/>
          <w:shd w:val="clear" w:color="auto" w:fill="FFFFFF"/>
        </w:rPr>
        <w:t>Illumina</w:t>
      </w:r>
      <w:r>
        <w:rPr>
          <w:rFonts w:ascii="Inter Semi Bold" w:hAnsi="Inter Semi Bold"/>
          <w:color w:val="000000"/>
          <w:sz w:val="16"/>
          <w:szCs w:val="16"/>
          <w:shd w:val="clear" w:color="auto" w:fill="FFFFFF"/>
        </w:rPr>
        <w:t>, Inc. All rights reserved.</w:t>
      </w:r>
    </w:p>
    <w:sectPr w:rsidR="004A0ECC" w:rsidRPr="004A0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ter Semi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A60"/>
    <w:rsid w:val="000475EC"/>
    <w:rsid w:val="000B4C86"/>
    <w:rsid w:val="001728FA"/>
    <w:rsid w:val="004A0ECC"/>
    <w:rsid w:val="006D4932"/>
    <w:rsid w:val="00927BFD"/>
    <w:rsid w:val="00963264"/>
    <w:rsid w:val="009D7A60"/>
    <w:rsid w:val="009E1A38"/>
    <w:rsid w:val="009E4904"/>
    <w:rsid w:val="00A45484"/>
    <w:rsid w:val="00DE12C7"/>
    <w:rsid w:val="00FD323F"/>
    <w:rsid w:val="00FE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A119"/>
  <w15:chartTrackingRefBased/>
  <w15:docId w15:val="{1EA0C916-3D65-4D92-9E4A-711F3528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c-variable">
    <w:name w:val="mc-variable"/>
    <w:basedOn w:val="DefaultParagraphFont"/>
    <w:rsid w:val="00A45484"/>
  </w:style>
  <w:style w:type="paragraph" w:styleId="Revision">
    <w:name w:val="Revision"/>
    <w:hidden/>
    <w:uiPriority w:val="99"/>
    <w:semiHidden/>
    <w:rsid w:val="00927B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</dc:creator>
  <cp:keywords/>
  <dc:description/>
  <cp:lastModifiedBy>Brianne Rochelle Edwards</cp:lastModifiedBy>
  <cp:revision>2</cp:revision>
  <dcterms:created xsi:type="dcterms:W3CDTF">2022-05-17T19:34:00Z</dcterms:created>
  <dcterms:modified xsi:type="dcterms:W3CDTF">2022-05-17T19:34:00Z</dcterms:modified>
</cp:coreProperties>
</file>